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20" w:type="dxa"/>
        <w:tblInd w:w="93" w:type="dxa"/>
        <w:tblLook w:val="04A0" w:firstRow="1" w:lastRow="0" w:firstColumn="1" w:lastColumn="0" w:noHBand="0" w:noVBand="1"/>
      </w:tblPr>
      <w:tblGrid>
        <w:gridCol w:w="2060"/>
        <w:gridCol w:w="2040"/>
        <w:gridCol w:w="1460"/>
        <w:gridCol w:w="1220"/>
        <w:gridCol w:w="1340"/>
      </w:tblGrid>
      <w:tr w:rsidR="00677B18" w:rsidRPr="00C83A49" w14:paraId="15B2EAFB" w14:textId="77777777" w:rsidTr="00677B18">
        <w:trPr>
          <w:trHeight w:val="5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55B6" w14:textId="77777777" w:rsidR="00677B18" w:rsidRPr="00C83A49" w:rsidRDefault="00677B18" w:rsidP="00677B18">
            <w:pPr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40107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Times New Roman"/>
                <w:b/>
                <w:bCs/>
                <w:sz w:val="20"/>
                <w:szCs w:val="20"/>
              </w:rPr>
              <w:t>Specific Activity (mCi/mg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8688C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Times New Roman"/>
                <w:b/>
                <w:bCs/>
                <w:sz w:val="20"/>
                <w:szCs w:val="20"/>
              </w:rPr>
              <w:t>Injected activity (mCi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F9834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Times New Roman"/>
                <w:b/>
                <w:bCs/>
                <w:sz w:val="20"/>
                <w:szCs w:val="20"/>
              </w:rPr>
              <w:t>Injected mass (mg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ED875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Times New Roman"/>
                <w:b/>
                <w:bCs/>
                <w:sz w:val="20"/>
                <w:szCs w:val="20"/>
              </w:rPr>
              <w:t>Injected mass (µ</w:t>
            </w:r>
            <w:proofErr w:type="spellStart"/>
            <w:r w:rsidRPr="00C83A49">
              <w:rPr>
                <w:rFonts w:eastAsia="Times New Roman" w:cs="Times New Roman"/>
                <w:b/>
                <w:bCs/>
                <w:sz w:val="20"/>
                <w:szCs w:val="20"/>
              </w:rPr>
              <w:t>mol</w:t>
            </w:r>
            <w:proofErr w:type="spellEnd"/>
            <w:r w:rsidRPr="00C83A49">
              <w:rPr>
                <w:rFonts w:eastAsia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677B18" w:rsidRPr="00C83A49" w14:paraId="2FCEC009" w14:textId="77777777" w:rsidTr="00677B18">
        <w:trPr>
          <w:trHeight w:val="24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5702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83A49">
              <w:rPr>
                <w:b/>
                <w:sz w:val="20"/>
                <w:szCs w:val="20"/>
                <w:vertAlign w:val="superscript"/>
              </w:rPr>
              <w:t>99m</w:t>
            </w:r>
            <w:r w:rsidRPr="00C83A49">
              <w:rPr>
                <w:b/>
                <w:sz w:val="20"/>
                <w:szCs w:val="20"/>
              </w:rPr>
              <w:t>Tc-LLP2A-HYNIC-PE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FA791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C3639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90CA9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79512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677B18" w:rsidRPr="00C83A49" w14:paraId="48BB1712" w14:textId="77777777" w:rsidTr="00677B18">
        <w:trPr>
          <w:trHeight w:val="24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F3B6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N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49CE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11.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68FB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10.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5CD8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A761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0.59</w:t>
            </w:r>
          </w:p>
        </w:tc>
      </w:tr>
      <w:tr w:rsidR="00677B18" w:rsidRPr="00C83A49" w14:paraId="33A89A9B" w14:textId="77777777" w:rsidTr="00677B18">
        <w:trPr>
          <w:trHeight w:val="24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D76B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N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0175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BA52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8.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CD4F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0A5F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0.58</w:t>
            </w:r>
          </w:p>
        </w:tc>
      </w:tr>
      <w:tr w:rsidR="00677B18" w:rsidRPr="00C83A49" w14:paraId="6CAA2BB6" w14:textId="77777777" w:rsidTr="00677B18">
        <w:trPr>
          <w:trHeight w:val="24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F9B5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N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86F2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C4DC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8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08B0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F677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0.53</w:t>
            </w:r>
          </w:p>
        </w:tc>
      </w:tr>
      <w:tr w:rsidR="00677B18" w:rsidRPr="00C83A49" w14:paraId="1CBB9954" w14:textId="77777777" w:rsidTr="00677B18">
        <w:trPr>
          <w:trHeight w:val="24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E851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475C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7.4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8FC1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8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9B85B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3B58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0.71</w:t>
            </w:r>
          </w:p>
        </w:tc>
      </w:tr>
      <w:tr w:rsidR="00677B18" w:rsidRPr="00C83A49" w14:paraId="63AF744A" w14:textId="77777777" w:rsidTr="00677B18">
        <w:trPr>
          <w:trHeight w:val="24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F6D1" w14:textId="77777777" w:rsidR="00677B18" w:rsidRPr="00C83A49" w:rsidRDefault="00706A55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L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9ED1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B189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5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A71E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F548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0.33</w:t>
            </w:r>
          </w:p>
        </w:tc>
      </w:tr>
      <w:tr w:rsidR="00677B18" w:rsidRPr="00C83A49" w14:paraId="07D470C1" w14:textId="77777777" w:rsidTr="00677B18">
        <w:trPr>
          <w:trHeight w:val="24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305E" w14:textId="77777777" w:rsidR="00677B18" w:rsidRPr="00C83A49" w:rsidRDefault="00706A55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L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7F28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4.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08C9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C608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17E5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0.38</w:t>
            </w:r>
          </w:p>
        </w:tc>
      </w:tr>
      <w:tr w:rsidR="00677B18" w:rsidRPr="00C83A49" w14:paraId="16E9C35E" w14:textId="77777777" w:rsidTr="00677B18">
        <w:trPr>
          <w:trHeight w:val="24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574E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3835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Times New Roman"/>
                <w:b/>
                <w:bCs/>
                <w:sz w:val="20"/>
                <w:szCs w:val="20"/>
              </w:rPr>
              <w:t>8.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203F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Times New Roman"/>
                <w:b/>
                <w:bCs/>
                <w:sz w:val="20"/>
                <w:szCs w:val="20"/>
              </w:rPr>
              <w:t>7.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E64E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Times New Roman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1ADF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Times New Roman"/>
                <w:b/>
                <w:bCs/>
                <w:sz w:val="20"/>
                <w:szCs w:val="20"/>
              </w:rPr>
              <w:t>0.52</w:t>
            </w:r>
          </w:p>
        </w:tc>
      </w:tr>
      <w:tr w:rsidR="00677B18" w:rsidRPr="00C83A49" w14:paraId="4E154D08" w14:textId="77777777" w:rsidTr="00677B18">
        <w:trPr>
          <w:trHeight w:val="24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A56C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E384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Times New Roman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4380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Times New Roman"/>
                <w:b/>
                <w:bCs/>
                <w:sz w:val="20"/>
                <w:szCs w:val="20"/>
              </w:rPr>
              <w:t>2.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6BC6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Times New Roman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88D0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Times New Roman"/>
                <w:b/>
                <w:bCs/>
                <w:sz w:val="20"/>
                <w:szCs w:val="20"/>
              </w:rPr>
              <w:t>0.14</w:t>
            </w:r>
          </w:p>
        </w:tc>
      </w:tr>
      <w:tr w:rsidR="00677B18" w:rsidRPr="00C83A49" w14:paraId="6FBF40DC" w14:textId="77777777" w:rsidTr="00677B18">
        <w:trPr>
          <w:trHeight w:val="24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911F6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99m</w:t>
            </w:r>
            <w:r w:rsidRPr="00C83A49">
              <w:rPr>
                <w:rFonts w:eastAsia="Times New Roman" w:cs="Times New Roman"/>
                <w:b/>
                <w:bCs/>
                <w:sz w:val="20"/>
                <w:szCs w:val="20"/>
              </w:rPr>
              <w:t>Tc-LLP2A-HYNI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CCFC" w14:textId="77777777" w:rsidR="00677B18" w:rsidRPr="00C83A49" w:rsidRDefault="00677B18" w:rsidP="00677B18">
            <w:pPr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7F05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A162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10C6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677B18" w:rsidRPr="00C83A49" w14:paraId="561BB88A" w14:textId="77777777" w:rsidTr="00677B18">
        <w:trPr>
          <w:trHeight w:val="24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3C53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N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EE20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47BF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6.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499F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6.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2D6E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0.57</w:t>
            </w:r>
          </w:p>
        </w:tc>
      </w:tr>
      <w:tr w:rsidR="00677B18" w:rsidRPr="00C83A49" w14:paraId="27AD9315" w14:textId="77777777" w:rsidTr="00677B18">
        <w:trPr>
          <w:trHeight w:val="24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6F56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N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EA9E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87F8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3.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E87E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6.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1AD8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0.56</w:t>
            </w:r>
          </w:p>
        </w:tc>
      </w:tr>
      <w:tr w:rsidR="00677B18" w:rsidRPr="00C83A49" w14:paraId="0A132A15" w14:textId="77777777" w:rsidTr="00677B18">
        <w:trPr>
          <w:trHeight w:val="24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5276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N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5DCC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2849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8.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55CE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6.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9F25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0.55</w:t>
            </w:r>
          </w:p>
        </w:tc>
      </w:tr>
      <w:tr w:rsidR="00677B18" w:rsidRPr="00C83A49" w14:paraId="0FC67AFD" w14:textId="77777777" w:rsidTr="00677B18">
        <w:trPr>
          <w:trHeight w:val="24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20BA" w14:textId="77777777" w:rsidR="00677B18" w:rsidRPr="00C83A49" w:rsidRDefault="00706A55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L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42C8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C9DF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7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5A56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8.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656B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0.67</w:t>
            </w:r>
          </w:p>
        </w:tc>
      </w:tr>
      <w:tr w:rsidR="00677B18" w:rsidRPr="00C83A49" w14:paraId="079675D5" w14:textId="77777777" w:rsidTr="00677B18">
        <w:trPr>
          <w:trHeight w:val="24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E977" w14:textId="77777777" w:rsidR="00677B18" w:rsidRPr="00C83A49" w:rsidRDefault="00706A55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L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64DA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EB3E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9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80AA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7.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DD1E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0.59</w:t>
            </w:r>
          </w:p>
        </w:tc>
      </w:tr>
      <w:tr w:rsidR="00C83A49" w:rsidRPr="00C83A49" w14:paraId="0F305CFA" w14:textId="77777777" w:rsidTr="00677B18">
        <w:trPr>
          <w:trHeight w:val="24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2D1E" w14:textId="77777777" w:rsidR="00C83A49" w:rsidRPr="00C83A49" w:rsidRDefault="00C83A49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 xml:space="preserve">L4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AF56" w14:textId="77777777" w:rsidR="00C83A49" w:rsidRPr="00C83A49" w:rsidRDefault="00C83A49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C83A49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7578" w14:textId="77777777" w:rsidR="00C83A49" w:rsidRPr="00C83A49" w:rsidRDefault="00C83A49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C83A49">
              <w:rPr>
                <w:rFonts w:eastAsia="Times New Roman" w:cs="Arial"/>
                <w:sz w:val="20"/>
                <w:szCs w:val="20"/>
              </w:rPr>
              <w:t>10.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66EC" w14:textId="77777777" w:rsidR="00C83A49" w:rsidRPr="00C83A49" w:rsidRDefault="00C83A49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C83A49">
              <w:rPr>
                <w:rFonts w:eastAsia="Times New Roman" w:cs="Arial"/>
                <w:sz w:val="20"/>
                <w:szCs w:val="20"/>
              </w:rPr>
              <w:t>10.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158C" w14:textId="77777777" w:rsidR="00C83A49" w:rsidRPr="00C83A49" w:rsidRDefault="00C83A49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C83A49">
              <w:rPr>
                <w:rFonts w:eastAsia="Times New Roman" w:cs="Arial"/>
                <w:sz w:val="20"/>
                <w:szCs w:val="20"/>
              </w:rPr>
              <w:t>0.88</w:t>
            </w:r>
          </w:p>
        </w:tc>
      </w:tr>
      <w:tr w:rsidR="00677B18" w:rsidRPr="00C83A49" w14:paraId="286F43C2" w14:textId="77777777" w:rsidTr="00677B18">
        <w:trPr>
          <w:trHeight w:val="24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9060" w14:textId="77777777" w:rsidR="00677B18" w:rsidRPr="00C83A49" w:rsidRDefault="00706A55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L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9D80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CFD2F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8.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CB11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2099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0.37</w:t>
            </w:r>
          </w:p>
        </w:tc>
      </w:tr>
      <w:tr w:rsidR="00677B18" w:rsidRPr="00C83A49" w14:paraId="13429846" w14:textId="77777777" w:rsidTr="00677B18">
        <w:trPr>
          <w:trHeight w:val="24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2977" w14:textId="77777777" w:rsidR="00677B18" w:rsidRPr="00C83A49" w:rsidRDefault="00706A55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L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98B8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8031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9.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BE3A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3.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9C86" w14:textId="77777777" w:rsidR="00677B18" w:rsidRPr="00C83A49" w:rsidRDefault="00677B18" w:rsidP="00677B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83A49">
              <w:rPr>
                <w:rFonts w:eastAsia="Times New Roman" w:cs="Times New Roman"/>
                <w:sz w:val="20"/>
                <w:szCs w:val="20"/>
              </w:rPr>
              <w:t>0.32</w:t>
            </w:r>
          </w:p>
        </w:tc>
      </w:tr>
      <w:tr w:rsidR="00C83A49" w:rsidRPr="00C83A49" w14:paraId="04DCBA8C" w14:textId="77777777" w:rsidTr="00677B18">
        <w:trPr>
          <w:trHeight w:val="24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75DD" w14:textId="77777777" w:rsidR="00C83A49" w:rsidRPr="00C83A49" w:rsidRDefault="00C83A49" w:rsidP="00677B1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A795" w14:textId="77777777" w:rsidR="00C83A49" w:rsidRPr="00C83A49" w:rsidRDefault="00C83A4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Arial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C230" w14:textId="77777777" w:rsidR="00C83A49" w:rsidRPr="00C83A49" w:rsidRDefault="00C83A4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Arial"/>
                <w:b/>
                <w:bCs/>
                <w:sz w:val="20"/>
                <w:szCs w:val="20"/>
              </w:rPr>
              <w:t>8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9B14" w14:textId="77777777" w:rsidR="00C83A49" w:rsidRPr="00C83A49" w:rsidRDefault="00C83A4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Arial"/>
                <w:b/>
                <w:bCs/>
                <w:sz w:val="20"/>
                <w:szCs w:val="20"/>
              </w:rPr>
              <w:t>6.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40FB" w14:textId="77777777" w:rsidR="00C83A49" w:rsidRPr="00C83A49" w:rsidRDefault="00C83A4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Arial"/>
                <w:b/>
                <w:bCs/>
                <w:sz w:val="20"/>
                <w:szCs w:val="20"/>
              </w:rPr>
              <w:t>0.56</w:t>
            </w:r>
          </w:p>
        </w:tc>
      </w:tr>
      <w:tr w:rsidR="00C83A49" w:rsidRPr="00C83A49" w14:paraId="71030F17" w14:textId="77777777" w:rsidTr="00677B18">
        <w:trPr>
          <w:trHeight w:val="24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4CC6" w14:textId="77777777" w:rsidR="00C83A49" w:rsidRPr="00C83A49" w:rsidRDefault="00C83A49" w:rsidP="00677B1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1F73" w14:textId="77777777" w:rsidR="00C83A49" w:rsidRPr="00C83A49" w:rsidRDefault="00C83A4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Arial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3840" w14:textId="77777777" w:rsidR="00C83A49" w:rsidRPr="00C83A49" w:rsidRDefault="00C83A4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Arial"/>
                <w:b/>
                <w:bCs/>
                <w:sz w:val="20"/>
                <w:szCs w:val="20"/>
              </w:rPr>
              <w:t>2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AEF1" w14:textId="77777777" w:rsidR="00C83A49" w:rsidRPr="00C83A49" w:rsidRDefault="00C83A4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Arial"/>
                <w:b/>
                <w:bCs/>
                <w:sz w:val="20"/>
                <w:szCs w:val="20"/>
              </w:rPr>
              <w:t>2.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162A" w14:textId="77777777" w:rsidR="00C83A49" w:rsidRPr="00C83A49" w:rsidRDefault="00C83A4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83A49">
              <w:rPr>
                <w:rFonts w:eastAsia="Times New Roman" w:cs="Arial"/>
                <w:b/>
                <w:bCs/>
                <w:sz w:val="20"/>
                <w:szCs w:val="20"/>
              </w:rPr>
              <w:t>0.17</w:t>
            </w:r>
          </w:p>
        </w:tc>
      </w:tr>
    </w:tbl>
    <w:p w14:paraId="1D66CA49" w14:textId="25DB72F1" w:rsidR="000B1150" w:rsidRDefault="001E7F63">
      <w:r>
        <w:t>Table S4</w:t>
      </w:r>
      <w:r w:rsidR="00677B18">
        <w:t>. Specific activity</w:t>
      </w:r>
      <w:r w:rsidR="00706A55">
        <w:t>, injected activity, and injected mass</w:t>
      </w:r>
      <w:r w:rsidR="00677B18">
        <w:t xml:space="preserve"> of injected </w:t>
      </w:r>
      <w:r w:rsidR="00706A55">
        <w:t>compound of normal dogs N1-N3, and NHL dogs L1-L5.</w:t>
      </w:r>
      <w:bookmarkStart w:id="0" w:name="_GoBack"/>
      <w:bookmarkEnd w:id="0"/>
    </w:p>
    <w:sectPr w:rsidR="000B1150" w:rsidSect="00EF06E5">
      <w:pgSz w:w="12240" w:h="15840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B18"/>
    <w:rsid w:val="000B1150"/>
    <w:rsid w:val="001E7F63"/>
    <w:rsid w:val="001F0B21"/>
    <w:rsid w:val="00677B18"/>
    <w:rsid w:val="00706A55"/>
    <w:rsid w:val="00C83A49"/>
    <w:rsid w:val="00EF0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AEAC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8</Words>
  <Characters>617</Characters>
  <Application>Microsoft Macintosh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Zwingenberger</dc:creator>
  <cp:keywords/>
  <dc:description/>
  <cp:lastModifiedBy>Allison Zwingenberger</cp:lastModifiedBy>
  <cp:revision>3</cp:revision>
  <dcterms:created xsi:type="dcterms:W3CDTF">2012-02-02T01:30:00Z</dcterms:created>
  <dcterms:modified xsi:type="dcterms:W3CDTF">2012-04-02T22:40:00Z</dcterms:modified>
</cp:coreProperties>
</file>